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62EB4" w14:textId="77777777" w:rsidR="00E019D2" w:rsidRPr="00867150" w:rsidRDefault="00E019D2" w:rsidP="00E019D2">
      <w:pPr>
        <w:spacing w:line="480" w:lineRule="auto"/>
        <w:rPr>
          <w:rFonts w:ascii="Arial" w:hAnsi="Arial"/>
          <w:b/>
          <w:bCs/>
          <w:sz w:val="24"/>
          <w:szCs w:val="24"/>
        </w:rPr>
      </w:pPr>
      <w:r w:rsidRPr="00867150">
        <w:rPr>
          <w:rFonts w:ascii="Arial" w:hAnsi="Arial"/>
          <w:b/>
          <w:bCs/>
          <w:sz w:val="24"/>
          <w:szCs w:val="24"/>
        </w:rPr>
        <w:t>Appendix 1: Qualitative Outcomes - Interview Questions</w:t>
      </w:r>
    </w:p>
    <w:p w14:paraId="02EA994E" w14:textId="77777777" w:rsidR="00E019D2" w:rsidRPr="00867150" w:rsidRDefault="00E019D2" w:rsidP="00E019D2">
      <w:p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Consumer Interview – Patient</w:t>
      </w:r>
    </w:p>
    <w:p w14:paraId="7D080253" w14:textId="77777777" w:rsidR="00E019D2" w:rsidRPr="00867150" w:rsidRDefault="00E019D2" w:rsidP="00E019D2">
      <w:pPr>
        <w:spacing w:line="480" w:lineRule="auto"/>
        <w:rPr>
          <w:rFonts w:ascii="Arial" w:hAnsi="Arial"/>
          <w:b/>
          <w:sz w:val="24"/>
          <w:szCs w:val="24"/>
        </w:rPr>
      </w:pPr>
      <w:r w:rsidRPr="00867150">
        <w:rPr>
          <w:rFonts w:ascii="Arial" w:hAnsi="Arial"/>
          <w:b/>
          <w:sz w:val="24"/>
          <w:szCs w:val="24"/>
        </w:rPr>
        <w:t>Breathlessness</w:t>
      </w:r>
    </w:p>
    <w:p w14:paraId="374E24D0" w14:textId="77777777" w:rsidR="00E019D2" w:rsidRPr="00867150" w:rsidRDefault="00E019D2" w:rsidP="00E019D2">
      <w:pPr>
        <w:pStyle w:val="ListParagraph"/>
        <w:numPr>
          <w:ilvl w:val="0"/>
          <w:numId w:val="1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How (if at all) did BC affect the severity of your breathlessness?</w:t>
      </w:r>
    </w:p>
    <w:p w14:paraId="4BE7174E" w14:textId="77777777" w:rsidR="00E019D2" w:rsidRPr="00867150" w:rsidRDefault="00E019D2" w:rsidP="00E019D2">
      <w:pPr>
        <w:pStyle w:val="ListParagraph"/>
        <w:numPr>
          <w:ilvl w:val="0"/>
          <w:numId w:val="1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How (if at all) did BC affect the unpleasantness of your breathlessness?</w:t>
      </w:r>
    </w:p>
    <w:p w14:paraId="7B75D9B5" w14:textId="77777777" w:rsidR="00E019D2" w:rsidRPr="00867150" w:rsidRDefault="00E019D2" w:rsidP="00E019D2">
      <w:pPr>
        <w:pStyle w:val="ListParagraph"/>
        <w:numPr>
          <w:ilvl w:val="0"/>
          <w:numId w:val="1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 xml:space="preserve">After completing BC does your breathlessness bother you less or do you think that you manage it better? </w:t>
      </w:r>
    </w:p>
    <w:p w14:paraId="732DF4CE" w14:textId="77777777" w:rsidR="00E019D2" w:rsidRPr="00867150" w:rsidRDefault="00E019D2" w:rsidP="00E019D2">
      <w:pPr>
        <w:pStyle w:val="ListParagraph"/>
        <w:numPr>
          <w:ilvl w:val="0"/>
          <w:numId w:val="1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Has your confidence to manage breathlessness in public changed? How? Please give examples.</w:t>
      </w:r>
    </w:p>
    <w:p w14:paraId="45156D02" w14:textId="77777777" w:rsidR="00E019D2" w:rsidRPr="00867150" w:rsidRDefault="00E019D2" w:rsidP="00E019D2">
      <w:pPr>
        <w:pStyle w:val="ListParagraph"/>
        <w:numPr>
          <w:ilvl w:val="0"/>
          <w:numId w:val="1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Prior to BC, were you anxious about your breathing or did you feel down in the dumps about it? Since completing BC has this changed in any way?</w:t>
      </w:r>
    </w:p>
    <w:p w14:paraId="6203CE66" w14:textId="77777777" w:rsidR="00E019D2" w:rsidRPr="00867150" w:rsidRDefault="00E019D2" w:rsidP="00E019D2">
      <w:pPr>
        <w:pStyle w:val="ListParagraph"/>
        <w:numPr>
          <w:ilvl w:val="0"/>
          <w:numId w:val="1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If you have a partner/carer - during an attack of breathlessness, do you find that they are more able to support you? How?</w:t>
      </w:r>
    </w:p>
    <w:p w14:paraId="471215BE" w14:textId="77777777" w:rsidR="00E019D2" w:rsidRPr="00867150" w:rsidRDefault="00E019D2" w:rsidP="00E019D2">
      <w:pPr>
        <w:spacing w:line="480" w:lineRule="auto"/>
        <w:rPr>
          <w:rFonts w:ascii="Arial" w:hAnsi="Arial"/>
          <w:b/>
          <w:sz w:val="24"/>
          <w:szCs w:val="24"/>
        </w:rPr>
      </w:pPr>
      <w:r w:rsidRPr="00867150">
        <w:rPr>
          <w:rFonts w:ascii="Arial" w:hAnsi="Arial"/>
          <w:b/>
          <w:sz w:val="24"/>
          <w:szCs w:val="24"/>
        </w:rPr>
        <w:t>Activity</w:t>
      </w:r>
    </w:p>
    <w:p w14:paraId="1BD8E913" w14:textId="77777777" w:rsidR="00E019D2" w:rsidRPr="00867150" w:rsidRDefault="00E019D2" w:rsidP="00E019D2">
      <w:pPr>
        <w:pStyle w:val="ListParagraph"/>
        <w:numPr>
          <w:ilvl w:val="0"/>
          <w:numId w:val="2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 xml:space="preserve">How (if at all) did BC affect your ability to get around the house or venture out? </w:t>
      </w:r>
    </w:p>
    <w:p w14:paraId="6B724994" w14:textId="77777777" w:rsidR="00E019D2" w:rsidRPr="00867150" w:rsidRDefault="00E019D2" w:rsidP="00E019D2">
      <w:pPr>
        <w:pStyle w:val="ListParagraph"/>
        <w:numPr>
          <w:ilvl w:val="0"/>
          <w:numId w:val="2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How has BC affected your ability to cope at home or undertake daily household chores?</w:t>
      </w:r>
    </w:p>
    <w:p w14:paraId="1A7D9E24" w14:textId="77777777" w:rsidR="00E019D2" w:rsidRPr="00867150" w:rsidRDefault="00E019D2" w:rsidP="00E019D2">
      <w:pPr>
        <w:pStyle w:val="ListParagraph"/>
        <w:numPr>
          <w:ilvl w:val="0"/>
          <w:numId w:val="2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Since completing BC, have your social activities changed? e.g., shopping, coffee with friends, outings (How?)</w:t>
      </w:r>
    </w:p>
    <w:p w14:paraId="602889CB" w14:textId="77777777" w:rsidR="00E019D2" w:rsidRPr="00867150" w:rsidRDefault="00E019D2" w:rsidP="00E019D2">
      <w:pPr>
        <w:pStyle w:val="ListParagraph"/>
        <w:numPr>
          <w:ilvl w:val="0"/>
          <w:numId w:val="2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Starting BC, did you set goals? (If yes, please explain how you went?)</w:t>
      </w:r>
    </w:p>
    <w:p w14:paraId="0E3B0BDD" w14:textId="77777777" w:rsidR="00E019D2" w:rsidRPr="00867150" w:rsidRDefault="00E019D2" w:rsidP="00E019D2">
      <w:pPr>
        <w:pStyle w:val="ListParagraph"/>
        <w:numPr>
          <w:ilvl w:val="0"/>
          <w:numId w:val="2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After completing BC, has your life changed in any way? How?</w:t>
      </w:r>
    </w:p>
    <w:p w14:paraId="0A42CBF8" w14:textId="77777777" w:rsidR="00E019D2" w:rsidRPr="00867150" w:rsidRDefault="00E019D2" w:rsidP="00E019D2">
      <w:pPr>
        <w:spacing w:line="480" w:lineRule="auto"/>
        <w:rPr>
          <w:rFonts w:ascii="Arial" w:hAnsi="Arial"/>
          <w:b/>
          <w:sz w:val="24"/>
          <w:szCs w:val="24"/>
        </w:rPr>
      </w:pPr>
      <w:r w:rsidRPr="00867150">
        <w:rPr>
          <w:rFonts w:ascii="Arial" w:hAnsi="Arial"/>
          <w:b/>
          <w:sz w:val="24"/>
          <w:szCs w:val="24"/>
        </w:rPr>
        <w:t>Clinic</w:t>
      </w:r>
    </w:p>
    <w:p w14:paraId="3F97A2CA" w14:textId="77777777" w:rsidR="00E019D2" w:rsidRPr="00867150" w:rsidRDefault="00E019D2" w:rsidP="00E019D2">
      <w:p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lastRenderedPageBreak/>
        <w:t xml:space="preserve">To remind you and assist you responding to the following questions, BC components and activities </w:t>
      </w:r>
      <w:proofErr w:type="gramStart"/>
      <w:r w:rsidRPr="00867150">
        <w:rPr>
          <w:rFonts w:ascii="Arial" w:hAnsi="Arial"/>
          <w:sz w:val="24"/>
          <w:szCs w:val="24"/>
        </w:rPr>
        <w:t>include:</w:t>
      </w:r>
      <w:proofErr w:type="gramEnd"/>
      <w:r w:rsidRPr="00867150">
        <w:rPr>
          <w:rFonts w:ascii="Arial" w:hAnsi="Arial"/>
          <w:sz w:val="24"/>
          <w:szCs w:val="24"/>
        </w:rPr>
        <w:t xml:space="preserve"> breathing techniques, posture, hand-held electric fan, self-talk, exercise goals, home modifications, gait aids, other devices to assist function, breathlessness plan, relaxation CD, breathlessness DVD.</w:t>
      </w:r>
    </w:p>
    <w:p w14:paraId="374CF3FA" w14:textId="77777777" w:rsidR="00E019D2" w:rsidRPr="00867150" w:rsidRDefault="00E019D2" w:rsidP="00E019D2">
      <w:pPr>
        <w:pStyle w:val="ListParagraph"/>
        <w:numPr>
          <w:ilvl w:val="0"/>
          <w:numId w:val="3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Did participating in BC provide any unexpected experiences, effects or surprises for you?</w:t>
      </w:r>
    </w:p>
    <w:p w14:paraId="1E389A6F" w14:textId="77777777" w:rsidR="00E019D2" w:rsidRPr="00867150" w:rsidRDefault="00E019D2" w:rsidP="00E019D2">
      <w:pPr>
        <w:pStyle w:val="ListParagraph"/>
        <w:numPr>
          <w:ilvl w:val="0"/>
          <w:numId w:val="3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Thinking of the clinic activities, which, if any, were helpful? Why or why not?</w:t>
      </w:r>
    </w:p>
    <w:p w14:paraId="7C895B47" w14:textId="77777777" w:rsidR="00E019D2" w:rsidRPr="00867150" w:rsidRDefault="00E019D2" w:rsidP="00E019D2">
      <w:pPr>
        <w:pStyle w:val="ListParagraph"/>
        <w:numPr>
          <w:ilvl w:val="0"/>
          <w:numId w:val="3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Do you think that the number of appointments were enough, too many, not enough?</w:t>
      </w:r>
    </w:p>
    <w:p w14:paraId="3C7FB385" w14:textId="77777777" w:rsidR="00E019D2" w:rsidRPr="00867150" w:rsidRDefault="00E019D2" w:rsidP="00E019D2">
      <w:pPr>
        <w:pStyle w:val="ListParagraph"/>
        <w:numPr>
          <w:ilvl w:val="0"/>
          <w:numId w:val="3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Were the number of BC appointments difficult to include in your schedule?</w:t>
      </w:r>
    </w:p>
    <w:p w14:paraId="0A16D18F" w14:textId="77777777" w:rsidR="00E019D2" w:rsidRPr="00867150" w:rsidRDefault="00E019D2" w:rsidP="00E019D2">
      <w:pPr>
        <w:pStyle w:val="ListParagraph"/>
        <w:numPr>
          <w:ilvl w:val="0"/>
          <w:numId w:val="3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What worked well in BC?</w:t>
      </w:r>
    </w:p>
    <w:p w14:paraId="2871FF11" w14:textId="77777777" w:rsidR="00E019D2" w:rsidRPr="00867150" w:rsidRDefault="00E019D2" w:rsidP="00E019D2">
      <w:pPr>
        <w:pStyle w:val="ListParagraph"/>
        <w:numPr>
          <w:ilvl w:val="0"/>
          <w:numId w:val="3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Is there anything that you would change about the BC to make it more helpful?</w:t>
      </w:r>
    </w:p>
    <w:p w14:paraId="3852F7C8" w14:textId="77777777" w:rsidR="00E019D2" w:rsidRPr="00867150" w:rsidRDefault="00E019D2" w:rsidP="00E019D2">
      <w:pPr>
        <w:spacing w:line="480" w:lineRule="auto"/>
        <w:rPr>
          <w:rFonts w:ascii="Arial" w:hAnsi="Arial"/>
          <w:b/>
          <w:sz w:val="24"/>
          <w:szCs w:val="24"/>
        </w:rPr>
      </w:pPr>
      <w:r w:rsidRPr="00867150">
        <w:rPr>
          <w:rFonts w:ascii="Arial" w:hAnsi="Arial"/>
          <w:b/>
          <w:sz w:val="24"/>
          <w:szCs w:val="24"/>
        </w:rPr>
        <w:t>Conclusion</w:t>
      </w:r>
    </w:p>
    <w:p w14:paraId="61F88DDE" w14:textId="77777777" w:rsidR="00E019D2" w:rsidRPr="00867150" w:rsidRDefault="00E019D2" w:rsidP="00E019D2">
      <w:pPr>
        <w:pStyle w:val="ListParagraph"/>
        <w:numPr>
          <w:ilvl w:val="0"/>
          <w:numId w:val="4"/>
        </w:numPr>
        <w:suppressAutoHyphens w:val="0"/>
        <w:autoSpaceDN/>
        <w:spacing w:after="0"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In retrospect, is there anything you would like to add or is there anything that you feel that the BC team should know about your experience with the BC?</w:t>
      </w:r>
    </w:p>
    <w:p w14:paraId="1767722A" w14:textId="77777777" w:rsidR="00E019D2" w:rsidRPr="00867150" w:rsidRDefault="00E019D2" w:rsidP="00E019D2">
      <w:pPr>
        <w:numPr>
          <w:ilvl w:val="0"/>
          <w:numId w:val="4"/>
        </w:numPr>
        <w:suppressAutoHyphens w:val="0"/>
        <w:autoSpaceDN/>
        <w:spacing w:line="480" w:lineRule="auto"/>
        <w:contextualSpacing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What advice would you give other people with COPD and breathlessness about whether to enrol in the clinic and how to get the most out of it?</w:t>
      </w:r>
    </w:p>
    <w:p w14:paraId="76937A0A" w14:textId="77777777" w:rsidR="00E019D2" w:rsidRPr="00867150" w:rsidRDefault="00E019D2" w:rsidP="00E019D2">
      <w:pPr>
        <w:numPr>
          <w:ilvl w:val="0"/>
          <w:numId w:val="4"/>
        </w:numPr>
        <w:suppressAutoHyphens w:val="0"/>
        <w:autoSpaceDN/>
        <w:spacing w:line="480" w:lineRule="auto"/>
        <w:contextualSpacing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Which, if any, components of BC will you use in future or incorporate into your daily routine</w:t>
      </w:r>
    </w:p>
    <w:p w14:paraId="12BDC819" w14:textId="77777777" w:rsidR="00E019D2" w:rsidRPr="00867150" w:rsidRDefault="00E019D2" w:rsidP="00E019D2">
      <w:p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Consumer Interview – Partner/Carer</w:t>
      </w:r>
    </w:p>
    <w:p w14:paraId="15B2214E" w14:textId="77777777" w:rsidR="00E019D2" w:rsidRPr="00867150" w:rsidRDefault="00E019D2" w:rsidP="00E019D2">
      <w:p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 xml:space="preserve">You care for someone who suffers with severe breathlessness. </w:t>
      </w:r>
    </w:p>
    <w:p w14:paraId="6DB465FB" w14:textId="77777777" w:rsidR="00E019D2" w:rsidRPr="00867150" w:rsidRDefault="00E019D2" w:rsidP="00E019D2">
      <w:p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Since attending BC in your view:</w:t>
      </w:r>
    </w:p>
    <w:p w14:paraId="3CB93450" w14:textId="77777777" w:rsidR="00E019D2" w:rsidRPr="00867150" w:rsidRDefault="00E019D2" w:rsidP="00E019D2">
      <w:pPr>
        <w:pStyle w:val="ListParagraph"/>
        <w:numPr>
          <w:ilvl w:val="0"/>
          <w:numId w:val="5"/>
        </w:num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Do you think that they cope better with their breathlessness? In what ways?</w:t>
      </w:r>
    </w:p>
    <w:p w14:paraId="2818AAB8" w14:textId="77777777" w:rsidR="00E019D2" w:rsidRPr="00867150" w:rsidRDefault="00E019D2" w:rsidP="00E019D2">
      <w:pPr>
        <w:pStyle w:val="ListParagraph"/>
        <w:numPr>
          <w:ilvl w:val="0"/>
          <w:numId w:val="5"/>
        </w:num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lastRenderedPageBreak/>
        <w:t>Have they increased their social activities? Please expand?</w:t>
      </w:r>
    </w:p>
    <w:p w14:paraId="555A1D86" w14:textId="77777777" w:rsidR="00E019D2" w:rsidRPr="00867150" w:rsidRDefault="00E019D2" w:rsidP="00E019D2">
      <w:pPr>
        <w:pStyle w:val="ListParagraph"/>
        <w:numPr>
          <w:ilvl w:val="0"/>
          <w:numId w:val="5"/>
        </w:num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Has their overall level of activity changed? In what way?</w:t>
      </w:r>
    </w:p>
    <w:p w14:paraId="7D2B7EDC" w14:textId="77777777" w:rsidR="00E019D2" w:rsidRPr="00867150" w:rsidRDefault="00E019D2" w:rsidP="00E019D2">
      <w:pPr>
        <w:pStyle w:val="ListParagraph"/>
        <w:numPr>
          <w:ilvl w:val="0"/>
          <w:numId w:val="5"/>
        </w:num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Have they changed in terms of their stress levels or mood? In what way?</w:t>
      </w:r>
    </w:p>
    <w:p w14:paraId="08AEAE51" w14:textId="77777777" w:rsidR="00E019D2" w:rsidRPr="00867150" w:rsidRDefault="00E019D2" w:rsidP="00E019D2">
      <w:pPr>
        <w:pStyle w:val="ListParagraph"/>
        <w:numPr>
          <w:ilvl w:val="0"/>
          <w:numId w:val="5"/>
        </w:num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 xml:space="preserve">Do you feel more confident to support them? </w:t>
      </w:r>
    </w:p>
    <w:p w14:paraId="30621E96" w14:textId="77777777" w:rsidR="00E019D2" w:rsidRPr="00867150" w:rsidRDefault="00E019D2" w:rsidP="00E019D2">
      <w:pPr>
        <w:pStyle w:val="ListParagraph"/>
        <w:numPr>
          <w:ilvl w:val="0"/>
          <w:numId w:val="5"/>
        </w:num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Was managing the number of BC appointments difficult to manage?</w:t>
      </w:r>
    </w:p>
    <w:p w14:paraId="3F3C2D12" w14:textId="77777777" w:rsidR="00E019D2" w:rsidRPr="00867150" w:rsidRDefault="00E019D2" w:rsidP="00E019D2">
      <w:pPr>
        <w:pStyle w:val="ListParagraph"/>
        <w:numPr>
          <w:ilvl w:val="0"/>
          <w:numId w:val="5"/>
        </w:num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>Were any aspects of BC particularly helpful to you? Which?</w:t>
      </w:r>
    </w:p>
    <w:p w14:paraId="0299D772" w14:textId="77777777" w:rsidR="00E019D2" w:rsidRPr="00867150" w:rsidRDefault="00E019D2" w:rsidP="00E019D2">
      <w:pPr>
        <w:pStyle w:val="ListParagraph"/>
        <w:numPr>
          <w:ilvl w:val="0"/>
          <w:numId w:val="5"/>
        </w:num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 xml:space="preserve">Have you any recommendations that would improve BC? </w:t>
      </w:r>
    </w:p>
    <w:p w14:paraId="62EAE3F7" w14:textId="77777777" w:rsidR="00E019D2" w:rsidRPr="00867150" w:rsidRDefault="00E019D2" w:rsidP="00E019D2">
      <w:pPr>
        <w:pStyle w:val="ListParagraph"/>
        <w:numPr>
          <w:ilvl w:val="0"/>
          <w:numId w:val="5"/>
        </w:numPr>
        <w:spacing w:line="480" w:lineRule="auto"/>
        <w:rPr>
          <w:rFonts w:ascii="Arial" w:hAnsi="Arial"/>
          <w:sz w:val="24"/>
          <w:szCs w:val="24"/>
        </w:rPr>
      </w:pPr>
      <w:r w:rsidRPr="00867150">
        <w:rPr>
          <w:rFonts w:ascii="Arial" w:hAnsi="Arial"/>
          <w:sz w:val="24"/>
          <w:szCs w:val="24"/>
        </w:rPr>
        <w:t xml:space="preserve">Are there any other comments about your experience with the BC?   </w:t>
      </w:r>
    </w:p>
    <w:p w14:paraId="7FCCEF64" w14:textId="77777777" w:rsidR="00280050" w:rsidRPr="00F746C0" w:rsidRDefault="00280050"/>
    <w:sectPr w:rsidR="00280050" w:rsidRPr="00F746C0">
      <w:headerReference w:type="even" r:id="rId7"/>
      <w:footerReference w:type="even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53DEB" w14:textId="77777777" w:rsidR="00BA19AB" w:rsidRDefault="00BA19AB" w:rsidP="00E019D2">
      <w:pPr>
        <w:spacing w:after="0" w:line="240" w:lineRule="auto"/>
      </w:pPr>
      <w:r>
        <w:separator/>
      </w:r>
    </w:p>
  </w:endnote>
  <w:endnote w:type="continuationSeparator" w:id="0">
    <w:p w14:paraId="6E4F64FC" w14:textId="77777777" w:rsidR="00BA19AB" w:rsidRDefault="00BA19AB" w:rsidP="00E01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3A4F55" w14:textId="4685C2AE" w:rsidR="00E019D2" w:rsidRDefault="00E019D2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48A7178" wp14:editId="6CD23A0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33755" cy="382270"/>
              <wp:effectExtent l="0" t="0" r="4445" b="0"/>
              <wp:wrapNone/>
              <wp:docPr id="1876570387" name="Text Box 5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33755" cy="3822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89F30A" w14:textId="4E3D9B9A" w:rsidR="00E019D2" w:rsidRPr="00E019D2" w:rsidRDefault="00E019D2" w:rsidP="00E019D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E019D2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8A7178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UNOFFICIAL" style="position:absolute;margin-left:0;margin-top:0;width:65.65pt;height:30.1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3389F30A" w14:textId="4E3D9B9A" w:rsidR="00E019D2" w:rsidRPr="00E019D2" w:rsidRDefault="00E019D2" w:rsidP="00E019D2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E019D2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AE950D" w14:textId="0A2816C8" w:rsidR="00E019D2" w:rsidRDefault="00E019D2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3EFEAE67" wp14:editId="7648EA49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33755" cy="382270"/>
              <wp:effectExtent l="0" t="0" r="4445" b="0"/>
              <wp:wrapNone/>
              <wp:docPr id="1052301340" name="Text Box 4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33755" cy="3822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14F9D3" w14:textId="03C0D691" w:rsidR="00E019D2" w:rsidRPr="00E019D2" w:rsidRDefault="00E019D2" w:rsidP="00E019D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E019D2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FEAE67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UNOFFICIAL" style="position:absolute;margin-left:0;margin-top:0;width:65.65pt;height:30.1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1414F9D3" w14:textId="03C0D691" w:rsidR="00E019D2" w:rsidRPr="00E019D2" w:rsidRDefault="00E019D2" w:rsidP="00E019D2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E019D2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C89D0" w14:textId="77777777" w:rsidR="00BA19AB" w:rsidRDefault="00BA19AB" w:rsidP="00E019D2">
      <w:pPr>
        <w:spacing w:after="0" w:line="240" w:lineRule="auto"/>
      </w:pPr>
      <w:r>
        <w:separator/>
      </w:r>
    </w:p>
  </w:footnote>
  <w:footnote w:type="continuationSeparator" w:id="0">
    <w:p w14:paraId="713A1636" w14:textId="77777777" w:rsidR="00BA19AB" w:rsidRDefault="00BA19AB" w:rsidP="00E019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E0E089" w14:textId="639200F1" w:rsidR="00E019D2" w:rsidRDefault="00E019D2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33B0B51" wp14:editId="298AAAC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833755" cy="382270"/>
              <wp:effectExtent l="0" t="0" r="4445" b="17780"/>
              <wp:wrapNone/>
              <wp:docPr id="411574668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33755" cy="3822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51867E" w14:textId="4EA14BA4" w:rsidR="00E019D2" w:rsidRPr="00E019D2" w:rsidRDefault="00E019D2" w:rsidP="00E019D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E019D2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3B0B5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0;width:65.65pt;height:30.1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" filled="f" stroked="f">
              <v:fill o:detectmouseclick="t"/>
              <v:textbox style="mso-fit-shape-to-text:t" inset="0,15pt,0,0">
                <w:txbxContent>
                  <w:p w14:paraId="2C51867E" w14:textId="4EA14BA4" w:rsidR="00E019D2" w:rsidRPr="00E019D2" w:rsidRDefault="00E019D2" w:rsidP="00E019D2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E019D2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1062AB" w14:textId="1560824F" w:rsidR="00E019D2" w:rsidRDefault="00E019D2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273BDE2" wp14:editId="029A86B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833755" cy="382270"/>
              <wp:effectExtent l="0" t="0" r="4445" b="17780"/>
              <wp:wrapNone/>
              <wp:docPr id="870568201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33755" cy="3822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BFE771" w14:textId="0C1EE772" w:rsidR="00E019D2" w:rsidRPr="00E019D2" w:rsidRDefault="00E019D2" w:rsidP="00E019D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E019D2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73BDE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OFFICIAL" style="position:absolute;margin-left:0;margin-top:0;width:65.65pt;height:30.1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" filled="f" stroked="f">
              <v:fill o:detectmouseclick="t"/>
              <v:textbox style="mso-fit-shape-to-text:t" inset="0,15pt,0,0">
                <w:txbxContent>
                  <w:p w14:paraId="7BBFE771" w14:textId="0C1EE772" w:rsidR="00E019D2" w:rsidRPr="00E019D2" w:rsidRDefault="00E019D2" w:rsidP="00E019D2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E019D2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370BA"/>
    <w:multiLevelType w:val="hybridMultilevel"/>
    <w:tmpl w:val="A684B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82358B"/>
    <w:multiLevelType w:val="hybridMultilevel"/>
    <w:tmpl w:val="BC82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A820C9"/>
    <w:multiLevelType w:val="hybridMultilevel"/>
    <w:tmpl w:val="00A05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A32690"/>
    <w:multiLevelType w:val="hybridMultilevel"/>
    <w:tmpl w:val="A1023B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9F40DB"/>
    <w:multiLevelType w:val="hybridMultilevel"/>
    <w:tmpl w:val="B860B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4148895">
    <w:abstractNumId w:val="2"/>
  </w:num>
  <w:num w:numId="2" w16cid:durableId="932586661">
    <w:abstractNumId w:val="1"/>
  </w:num>
  <w:num w:numId="3" w16cid:durableId="1357465016">
    <w:abstractNumId w:val="0"/>
  </w:num>
  <w:num w:numId="4" w16cid:durableId="439760571">
    <w:abstractNumId w:val="4"/>
  </w:num>
  <w:num w:numId="5" w16cid:durableId="13720283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9D2"/>
    <w:rsid w:val="00005B91"/>
    <w:rsid w:val="00280050"/>
    <w:rsid w:val="006A7465"/>
    <w:rsid w:val="00A12EB5"/>
    <w:rsid w:val="00BA19AB"/>
    <w:rsid w:val="00C52088"/>
    <w:rsid w:val="00E019D2"/>
    <w:rsid w:val="00E944B5"/>
    <w:rsid w:val="00F14D6C"/>
    <w:rsid w:val="00F7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EA8EB"/>
  <w15:chartTrackingRefBased/>
  <w15:docId w15:val="{413D0653-6CE9-4603-B53E-17747F5FC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"/>
        <w:kern w:val="2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9D2"/>
    <w:pPr>
      <w:suppressAutoHyphens/>
      <w:autoSpaceDN w:val="0"/>
      <w:spacing w:line="247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9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9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9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9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9D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9D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9D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9D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9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9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9D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9D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9D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9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9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9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9D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9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9D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9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9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9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9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9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9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9D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19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9D2"/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19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9D2"/>
    <w:rPr>
      <w:rFonts w:ascii="Calibri" w:eastAsia="Calibri" w:hAnsi="Calibri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6</Words>
  <Characters>2509</Characters>
  <Application>Microsoft Office Word</Application>
  <DocSecurity>0</DocSecurity>
  <Lines>55</Lines>
  <Paragraphs>39</Paragraphs>
  <ScaleCrop>false</ScaleCrop>
  <Company>Department of Health, Disability and Ageing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onathan</dc:creator>
  <cp:keywords/>
  <dc:description/>
  <cp:lastModifiedBy>LEE, Jonathan</cp:lastModifiedBy>
  <cp:revision>2</cp:revision>
  <dcterms:created xsi:type="dcterms:W3CDTF">2026-03-04T09:50:00Z</dcterms:created>
  <dcterms:modified xsi:type="dcterms:W3CDTF">2026-03-04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3e3d109,1888218c,22096215</vt:lpwstr>
  </property>
  <property fmtid="{D5CDD505-2E9C-101B-9397-08002B2CF9AE}" pid="3" name="ClassificationContentMarkingHeaderFontProps">
    <vt:lpwstr>#ff0000,12,Aptos</vt:lpwstr>
  </property>
  <property fmtid="{D5CDD505-2E9C-101B-9397-08002B2CF9AE}" pid="4" name="ClassificationContentMarkingHeaderText">
    <vt:lpwstr>UNOFFICIAL</vt:lpwstr>
  </property>
  <property fmtid="{D5CDD505-2E9C-101B-9397-08002B2CF9AE}" pid="5" name="ClassificationContentMarkingFooterShapeIds">
    <vt:lpwstr>3eb8d81c,6fda3113,36a2dffc</vt:lpwstr>
  </property>
  <property fmtid="{D5CDD505-2E9C-101B-9397-08002B2CF9AE}" pid="6" name="ClassificationContentMarkingFooterFontProps">
    <vt:lpwstr>#ff0000,12,Aptos</vt:lpwstr>
  </property>
  <property fmtid="{D5CDD505-2E9C-101B-9397-08002B2CF9AE}" pid="7" name="ClassificationContentMarkingFooterText">
    <vt:lpwstr>UNOFFICIAL</vt:lpwstr>
  </property>
  <property fmtid="{D5CDD505-2E9C-101B-9397-08002B2CF9AE}" pid="8" name="MSIP_Label_edd204cd-6aa2-46a1-bfaf-a0d9bcf7e7ca_Enabled">
    <vt:lpwstr>true</vt:lpwstr>
  </property>
  <property fmtid="{D5CDD505-2E9C-101B-9397-08002B2CF9AE}" pid="9" name="MSIP_Label_edd204cd-6aa2-46a1-bfaf-a0d9bcf7e7ca_SetDate">
    <vt:lpwstr>2026-03-04T09:51:26Z</vt:lpwstr>
  </property>
  <property fmtid="{D5CDD505-2E9C-101B-9397-08002B2CF9AE}" pid="10" name="MSIP_Label_edd204cd-6aa2-46a1-bfaf-a0d9bcf7e7ca_Method">
    <vt:lpwstr>Privileged</vt:lpwstr>
  </property>
  <property fmtid="{D5CDD505-2E9C-101B-9397-08002B2CF9AE}" pid="11" name="MSIP_Label_edd204cd-6aa2-46a1-bfaf-a0d9bcf7e7ca_Name">
    <vt:lpwstr>U</vt:lpwstr>
  </property>
  <property fmtid="{D5CDD505-2E9C-101B-9397-08002B2CF9AE}" pid="12" name="MSIP_Label_edd204cd-6aa2-46a1-bfaf-a0d9bcf7e7ca_SiteId">
    <vt:lpwstr>34a3929c-73cf-4954-abfe-147dc3517892</vt:lpwstr>
  </property>
  <property fmtid="{D5CDD505-2E9C-101B-9397-08002B2CF9AE}" pid="13" name="MSIP_Label_edd204cd-6aa2-46a1-bfaf-a0d9bcf7e7ca_ActionId">
    <vt:lpwstr>c66a440e-07fa-49c7-aa16-436e8486627c</vt:lpwstr>
  </property>
  <property fmtid="{D5CDD505-2E9C-101B-9397-08002B2CF9AE}" pid="14" name="MSIP_Label_edd204cd-6aa2-46a1-bfaf-a0d9bcf7e7ca_ContentBits">
    <vt:lpwstr>3</vt:lpwstr>
  </property>
  <property fmtid="{D5CDD505-2E9C-101B-9397-08002B2CF9AE}" pid="15" name="MSIP_Label_edd204cd-6aa2-46a1-bfaf-a0d9bcf7e7ca_Tag">
    <vt:lpwstr>10, 0, 1, 1</vt:lpwstr>
  </property>
</Properties>
</file>